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09D1A3" w14:textId="57013042" w:rsidR="00513903" w:rsidRPr="003B3EBA" w:rsidRDefault="003B3EBA" w:rsidP="00B7155F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3B3EBA">
        <w:rPr>
          <w:rFonts w:ascii="Times New Roman" w:hAnsi="Times New Roman" w:cs="Times New Roman"/>
          <w:b/>
          <w:bCs/>
          <w:sz w:val="24"/>
          <w:szCs w:val="28"/>
        </w:rPr>
        <w:t xml:space="preserve">Multimedia Appendix </w:t>
      </w:r>
      <w:r w:rsidR="00B7155F">
        <w:rPr>
          <w:rFonts w:ascii="Times New Roman" w:hAnsi="Times New Roman" w:cs="Times New Roman"/>
          <w:b/>
          <w:bCs/>
          <w:sz w:val="24"/>
          <w:szCs w:val="28"/>
        </w:rPr>
        <w:t>4</w:t>
      </w:r>
      <w:r w:rsidRPr="003B3EBA">
        <w:rPr>
          <w:rFonts w:ascii="Times New Roman" w:hAnsi="Times New Roman" w:cs="Times New Roman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B7155F">
        <w:rPr>
          <w:rFonts w:ascii="Times New Roman" w:hAnsi="Times New Roman" w:cs="Times New Roman"/>
          <w:sz w:val="24"/>
          <w:szCs w:val="28"/>
        </w:rPr>
        <w:t xml:space="preserve">The relationship between eHealth literacy and health-related behaviors </w:t>
      </w:r>
      <w:r w:rsidR="00B7155F" w:rsidRPr="00B7155F">
        <w:rPr>
          <w:rFonts w:ascii="Times New Roman" w:hAnsi="Times New Roman" w:cs="Times New Roman"/>
          <w:sz w:val="24"/>
          <w:szCs w:val="28"/>
        </w:rPr>
        <w:t>in</w:t>
      </w:r>
      <w:r w:rsidRPr="00B7155F">
        <w:rPr>
          <w:rFonts w:ascii="Times New Roman" w:hAnsi="Times New Roman" w:cs="Times New Roman"/>
          <w:sz w:val="24"/>
          <w:szCs w:val="28"/>
        </w:rPr>
        <w:t xml:space="preserve"> the included studies.</w:t>
      </w:r>
    </w:p>
    <w:tbl>
      <w:tblPr>
        <w:tblStyle w:val="a3"/>
        <w:tblW w:w="90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2835"/>
        <w:gridCol w:w="3260"/>
      </w:tblGrid>
      <w:tr w:rsidR="00EF2FD4" w:rsidRPr="009476CB" w14:paraId="014959F2" w14:textId="09962F9B" w:rsidTr="009476CB">
        <w:trPr>
          <w:trHeight w:val="371"/>
        </w:trPr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34C21BF" w14:textId="0E079FC9" w:rsidR="00EF2FD4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b/>
                <w:bCs/>
                <w:szCs w:val="20"/>
              </w:rPr>
            </w:pPr>
            <w:r w:rsidRPr="009476CB">
              <w:rPr>
                <w:rFonts w:ascii="Times New Roman" w:eastAsia="바탕" w:hAnsi="Times New Roman" w:cs="Times New Roman" w:hint="eastAsia"/>
                <w:b/>
                <w:bCs/>
                <w:szCs w:val="20"/>
              </w:rPr>
              <w:t>S</w:t>
            </w:r>
            <w:r w:rsidRPr="009476CB">
              <w:rPr>
                <w:rFonts w:ascii="Times New Roman" w:eastAsia="바탕" w:hAnsi="Times New Roman" w:cs="Times New Roman"/>
                <w:b/>
                <w:bCs/>
                <w:szCs w:val="20"/>
              </w:rPr>
              <w:t>tudy</w:t>
            </w:r>
            <w:r w:rsidR="00EF2FD4" w:rsidRPr="009476CB">
              <w:rPr>
                <w:rFonts w:ascii="Times New Roman" w:eastAsia="바탕" w:hAnsi="Times New Roman" w:cs="Times New Roman"/>
                <w:b/>
                <w:bCs/>
                <w:szCs w:val="20"/>
              </w:rPr>
              <w:t xml:space="preserve"> (Year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AB77BD9" w14:textId="049A70A4" w:rsidR="00EF2FD4" w:rsidRPr="009476CB" w:rsidRDefault="00EF2FD4" w:rsidP="00DF2971">
            <w:pPr>
              <w:wordWrap/>
              <w:jc w:val="center"/>
              <w:rPr>
                <w:rFonts w:ascii="Times New Roman" w:eastAsia="바탕" w:hAnsi="Times New Roman" w:cs="Times New Roman"/>
                <w:b/>
                <w:bCs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b/>
                <w:bCs/>
                <w:szCs w:val="20"/>
              </w:rPr>
              <w:t>eHealth literacy instrument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C16F70B" w14:textId="77777777" w:rsidR="00EF2FD4" w:rsidRPr="009476CB" w:rsidRDefault="00EF2FD4" w:rsidP="00DF2971">
            <w:pPr>
              <w:wordWrap/>
              <w:jc w:val="center"/>
              <w:rPr>
                <w:rFonts w:ascii="Times New Roman" w:eastAsia="바탕" w:hAnsi="Times New Roman" w:cs="Times New Roman"/>
                <w:b/>
                <w:bCs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b/>
                <w:bCs/>
                <w:szCs w:val="20"/>
              </w:rPr>
              <w:t>Types of health-related behaviors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8103836" w14:textId="77777777" w:rsidR="00EF2FD4" w:rsidRPr="009476CB" w:rsidRDefault="00EF2FD4" w:rsidP="00DF2971">
            <w:pPr>
              <w:wordWrap/>
              <w:jc w:val="center"/>
              <w:rPr>
                <w:rFonts w:ascii="Times New Roman" w:eastAsia="바탕" w:hAnsi="Times New Roman" w:cs="Times New Roman"/>
                <w:b/>
                <w:bCs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b/>
                <w:bCs/>
                <w:szCs w:val="20"/>
              </w:rPr>
              <w:t>Relationship</w:t>
            </w:r>
          </w:p>
        </w:tc>
      </w:tr>
      <w:tr w:rsidR="00A476E2" w:rsidRPr="009476CB" w14:paraId="7F307EF0" w14:textId="44D5F2C3" w:rsidTr="009476CB">
        <w:trPr>
          <w:trHeight w:val="371"/>
        </w:trPr>
        <w:tc>
          <w:tcPr>
            <w:tcW w:w="1418" w:type="dxa"/>
            <w:shd w:val="clear" w:color="auto" w:fill="auto"/>
            <w:vAlign w:val="center"/>
          </w:tcPr>
          <w:p w14:paraId="760C42B9" w14:textId="7564EB98" w:rsidR="00A476E2" w:rsidRPr="009476CB" w:rsidRDefault="00A476E2" w:rsidP="00A476E2">
            <w:pPr>
              <w:wordWrap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 xml:space="preserve">An et al (2021) </w:t>
            </w:r>
            <w:r w:rsidRPr="009476CB">
              <w:rPr>
                <w:rFonts w:ascii="Times New Roman" w:eastAsia="바탕" w:hAnsi="Times New Roman" w:cs="Times New Roman"/>
                <w:noProof/>
                <w:szCs w:val="20"/>
              </w:rPr>
              <w:t>[52]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F689AAF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Coronavirus-related eHEAL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B030B1B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Adherence to COVID-19 infection prevention behavior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ECDFB5A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Individuals with high Coronavirus-related eHEALS scores reported greater participation in protective behaviors than those with low scores.</w:t>
            </w:r>
          </w:p>
        </w:tc>
      </w:tr>
      <w:tr w:rsidR="00A476E2" w:rsidRPr="009476CB" w14:paraId="7B136A17" w14:textId="44114448" w:rsidTr="009476CB">
        <w:trPr>
          <w:trHeight w:val="371"/>
        </w:trPr>
        <w:tc>
          <w:tcPr>
            <w:tcW w:w="1418" w:type="dxa"/>
            <w:shd w:val="clear" w:color="auto" w:fill="auto"/>
            <w:vAlign w:val="center"/>
          </w:tcPr>
          <w:p w14:paraId="0282B5D3" w14:textId="696D6A6B" w:rsidR="00A476E2" w:rsidRPr="009476CB" w:rsidRDefault="00A476E2" w:rsidP="00A476E2">
            <w:pPr>
              <w:wordWrap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 xml:space="preserve">Blackstock et al (2016) </w:t>
            </w:r>
            <w:r w:rsidRPr="009476CB">
              <w:rPr>
                <w:rFonts w:ascii="Times New Roman" w:eastAsia="바탕" w:hAnsi="Times New Roman" w:cs="Times New Roman"/>
                <w:noProof/>
                <w:szCs w:val="20"/>
              </w:rPr>
              <w:t>[47]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B862436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eHEAL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4280D2E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color w:val="000000"/>
                <w:szCs w:val="20"/>
                <w:shd w:val="clear" w:color="auto" w:fill="FFFFFF"/>
              </w:rPr>
            </w:pPr>
            <w:r w:rsidRPr="009476CB">
              <w:rPr>
                <w:rFonts w:ascii="Times New Roman" w:eastAsia="바탕" w:hAnsi="Times New Roman" w:cs="Times New Roman"/>
                <w:color w:val="000000"/>
                <w:szCs w:val="20"/>
                <w:shd w:val="clear" w:color="auto" w:fill="FFFFFF"/>
              </w:rPr>
              <w:t>High-risk sexual behavior</w:t>
            </w:r>
          </w:p>
          <w:p w14:paraId="5F8E54EE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color w:val="000000"/>
                <w:szCs w:val="20"/>
                <w:shd w:val="clear" w:color="auto" w:fill="FFFFFF"/>
              </w:rPr>
              <w:t>High-risk drug use behavior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25D29A4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 w:hint="eastAsia"/>
                <w:szCs w:val="20"/>
              </w:rPr>
              <w:t>e</w:t>
            </w:r>
            <w:r w:rsidRPr="009476CB">
              <w:rPr>
                <w:rFonts w:ascii="Times New Roman" w:eastAsia="바탕" w:hAnsi="Times New Roman" w:cs="Times New Roman"/>
                <w:szCs w:val="20"/>
              </w:rPr>
              <w:t>HL was negatively associated with HIV prevention behaviors.</w:t>
            </w:r>
          </w:p>
        </w:tc>
      </w:tr>
      <w:tr w:rsidR="00A476E2" w:rsidRPr="009476CB" w14:paraId="16AD53D1" w14:textId="62531C95" w:rsidTr="009476CB">
        <w:trPr>
          <w:trHeight w:val="371"/>
        </w:trPr>
        <w:tc>
          <w:tcPr>
            <w:tcW w:w="1418" w:type="dxa"/>
            <w:shd w:val="clear" w:color="auto" w:fill="auto"/>
            <w:vAlign w:val="center"/>
          </w:tcPr>
          <w:p w14:paraId="32D9FBC1" w14:textId="0318728D" w:rsidR="00A476E2" w:rsidRPr="009476CB" w:rsidRDefault="00A476E2" w:rsidP="00A476E2">
            <w:pPr>
              <w:wordWrap/>
              <w:jc w:val="left"/>
              <w:rPr>
                <w:rFonts w:ascii="Times New Roman" w:eastAsia="바탕" w:hAnsi="Times New Roman" w:cs="Times New Roman"/>
                <w:szCs w:val="20"/>
              </w:rPr>
            </w:pPr>
            <w:bookmarkStart w:id="0" w:name="_Hlk86188206"/>
            <w:r w:rsidRPr="009476CB">
              <w:rPr>
                <w:rFonts w:ascii="Times New Roman" w:eastAsia="바탕" w:hAnsi="Times New Roman" w:cs="Times New Roman"/>
                <w:szCs w:val="20"/>
              </w:rPr>
              <w:t>Britt</w:t>
            </w:r>
            <w:bookmarkEnd w:id="0"/>
            <w:r w:rsidRPr="009476CB">
              <w:rPr>
                <w:rFonts w:ascii="Times New Roman" w:eastAsia="바탕" w:hAnsi="Times New Roman" w:cs="Times New Roman"/>
                <w:szCs w:val="20"/>
              </w:rPr>
              <w:t xml:space="preserve"> et al (2017) </w:t>
            </w:r>
            <w:r w:rsidRPr="009476CB">
              <w:rPr>
                <w:rFonts w:ascii="Times New Roman" w:eastAsia="바탕" w:hAnsi="Times New Roman" w:cs="Times New Roman"/>
                <w:noProof/>
                <w:szCs w:val="20"/>
              </w:rPr>
              <w:t>[34]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F9BD747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eHEAL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89EB986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Diet, exercise, sleep, harmful substances, vaccination, safe sex practices, social relationship, and overall health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C4037E7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eHL was positively and significantly associated with all 8 areas of health behaviors.</w:t>
            </w:r>
          </w:p>
        </w:tc>
      </w:tr>
      <w:tr w:rsidR="00A476E2" w:rsidRPr="009476CB" w14:paraId="3117BA3F" w14:textId="24E47620" w:rsidTr="009476CB">
        <w:trPr>
          <w:trHeight w:val="371"/>
        </w:trPr>
        <w:tc>
          <w:tcPr>
            <w:tcW w:w="1418" w:type="dxa"/>
            <w:shd w:val="clear" w:color="auto" w:fill="auto"/>
            <w:vAlign w:val="center"/>
          </w:tcPr>
          <w:p w14:paraId="12752390" w14:textId="23CB5D29" w:rsidR="00A476E2" w:rsidRPr="009476CB" w:rsidRDefault="00A476E2" w:rsidP="00A476E2">
            <w:pPr>
              <w:wordWrap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 xml:space="preserve">Cho &amp; Ha (2019) </w:t>
            </w:r>
            <w:r w:rsidRPr="009476CB">
              <w:rPr>
                <w:rFonts w:ascii="Times New Roman" w:eastAsia="바탕" w:hAnsi="Times New Roman" w:cs="Times New Roman"/>
                <w:noProof/>
                <w:szCs w:val="20"/>
              </w:rPr>
              <w:t>[48]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2E20C5A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Korean version of eHEAL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500A5A6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Diet, weight control, stress management, alcohol and tobacco use, physical activity, and medication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4DF99B0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eHL was not significantly correlated with self-care management of hypertension</w:t>
            </w:r>
          </w:p>
        </w:tc>
      </w:tr>
      <w:tr w:rsidR="00A476E2" w:rsidRPr="009476CB" w14:paraId="4F5554C3" w14:textId="3AB54737" w:rsidTr="009476CB">
        <w:trPr>
          <w:trHeight w:val="371"/>
        </w:trPr>
        <w:tc>
          <w:tcPr>
            <w:tcW w:w="1418" w:type="dxa"/>
            <w:shd w:val="clear" w:color="auto" w:fill="auto"/>
            <w:vAlign w:val="center"/>
          </w:tcPr>
          <w:p w14:paraId="7650DD66" w14:textId="6A6B8A3D" w:rsidR="00A476E2" w:rsidRPr="009476CB" w:rsidRDefault="00A476E2" w:rsidP="00A476E2">
            <w:pPr>
              <w:wordWrap/>
              <w:jc w:val="left"/>
              <w:rPr>
                <w:rFonts w:ascii="Times New Roman" w:eastAsia="바탕" w:hAnsi="Times New Roman" w:cs="Times New Roman"/>
                <w:szCs w:val="20"/>
              </w:rPr>
            </w:pPr>
            <w:bookmarkStart w:id="1" w:name="_Hlk86188237"/>
            <w:r w:rsidRPr="009476CB">
              <w:rPr>
                <w:rFonts w:ascii="Times New Roman" w:eastAsia="바탕" w:hAnsi="Times New Roman" w:cs="Times New Roman"/>
                <w:szCs w:val="20"/>
              </w:rPr>
              <w:t>Choi</w:t>
            </w:r>
            <w:bookmarkEnd w:id="1"/>
            <w:r w:rsidRPr="009476CB">
              <w:rPr>
                <w:rFonts w:ascii="Times New Roman" w:eastAsia="바탕" w:hAnsi="Times New Roman" w:cs="Times New Roman"/>
                <w:szCs w:val="20"/>
              </w:rPr>
              <w:t xml:space="preserve"> (2020) </w:t>
            </w:r>
            <w:r w:rsidRPr="009476CB">
              <w:rPr>
                <w:rFonts w:ascii="Times New Roman" w:eastAsia="바탕" w:hAnsi="Times New Roman" w:cs="Times New Roman"/>
                <w:noProof/>
                <w:szCs w:val="20"/>
              </w:rPr>
              <w:t>[42]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74A7C15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Korean version of eHEAL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F86E602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Health responsibility, physical activity, nutrition, spiritual development, interpersonal support, and stress management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5328CEE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eHL was significantly and positively correlated with health supporting behaviors.</w:t>
            </w:r>
          </w:p>
        </w:tc>
      </w:tr>
      <w:tr w:rsidR="00A476E2" w:rsidRPr="009476CB" w14:paraId="75F068B2" w14:textId="786CF610" w:rsidTr="009476CB">
        <w:trPr>
          <w:trHeight w:val="371"/>
        </w:trPr>
        <w:tc>
          <w:tcPr>
            <w:tcW w:w="1418" w:type="dxa"/>
            <w:shd w:val="clear" w:color="auto" w:fill="auto"/>
            <w:vAlign w:val="center"/>
          </w:tcPr>
          <w:p w14:paraId="17A18F90" w14:textId="451A5068" w:rsidR="00A476E2" w:rsidRPr="009476CB" w:rsidRDefault="00A476E2" w:rsidP="00A476E2">
            <w:pPr>
              <w:wordWrap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 xml:space="preserve">Chuang et al (2019) </w:t>
            </w:r>
            <w:r w:rsidRPr="009476CB">
              <w:rPr>
                <w:rFonts w:ascii="Times New Roman" w:eastAsia="바탕" w:hAnsi="Times New Roman" w:cs="Times New Roman"/>
                <w:noProof/>
                <w:szCs w:val="20"/>
              </w:rPr>
              <w:t>[49]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C0D4F2C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Chinese version of eHEAL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5A305E2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Self-care maintenance, self-care management, and self-care confidence of heart failure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A2559BD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eHL was positively correlated with self-care management of heart failure.</w:t>
            </w:r>
          </w:p>
        </w:tc>
      </w:tr>
      <w:tr w:rsidR="00A476E2" w:rsidRPr="009476CB" w14:paraId="1831A6AE" w14:textId="421CDD64" w:rsidTr="009476CB">
        <w:trPr>
          <w:trHeight w:val="371"/>
        </w:trPr>
        <w:tc>
          <w:tcPr>
            <w:tcW w:w="1418" w:type="dxa"/>
            <w:shd w:val="clear" w:color="auto" w:fill="auto"/>
            <w:vAlign w:val="center"/>
          </w:tcPr>
          <w:p w14:paraId="22ED67FB" w14:textId="6FADA498" w:rsidR="00A476E2" w:rsidRPr="009476CB" w:rsidRDefault="00A476E2" w:rsidP="00A476E2">
            <w:pPr>
              <w:wordWrap/>
              <w:jc w:val="left"/>
              <w:rPr>
                <w:rFonts w:ascii="Times New Roman" w:eastAsia="바탕" w:hAnsi="Times New Roman" w:cs="Times New Roman"/>
                <w:szCs w:val="20"/>
              </w:rPr>
            </w:pPr>
            <w:bookmarkStart w:id="2" w:name="_Hlk86188272"/>
            <w:r w:rsidRPr="009476CB">
              <w:rPr>
                <w:rFonts w:ascii="Times New Roman" w:eastAsia="바탕" w:hAnsi="Times New Roman" w:cs="Times New Roman"/>
                <w:szCs w:val="20"/>
              </w:rPr>
              <w:t>Cui</w:t>
            </w:r>
            <w:bookmarkEnd w:id="2"/>
            <w:r w:rsidRPr="009476CB">
              <w:rPr>
                <w:rFonts w:ascii="Times New Roman" w:eastAsia="바탕" w:hAnsi="Times New Roman" w:cs="Times New Roman"/>
                <w:szCs w:val="20"/>
              </w:rPr>
              <w:t xml:space="preserve"> et al (2021) </w:t>
            </w:r>
            <w:r w:rsidRPr="009476CB">
              <w:rPr>
                <w:rFonts w:ascii="Times New Roman" w:eastAsia="바탕" w:hAnsi="Times New Roman" w:cs="Times New Roman"/>
                <w:noProof/>
                <w:szCs w:val="20"/>
              </w:rPr>
              <w:t>[43]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8BAD0A5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Chinese version of eHEAL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1E2EFDC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Self-actualization, health responsibility, exercise, nutrition, interpersonal support, and stress management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A187AF3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eHL was significantly and positively correlated with health promoting behavior.</w:t>
            </w:r>
          </w:p>
        </w:tc>
      </w:tr>
      <w:tr w:rsidR="00A476E2" w:rsidRPr="009476CB" w14:paraId="4DB0D6C0" w14:textId="2EDAFC69" w:rsidTr="009476CB">
        <w:trPr>
          <w:trHeight w:val="371"/>
        </w:trPr>
        <w:tc>
          <w:tcPr>
            <w:tcW w:w="1418" w:type="dxa"/>
            <w:shd w:val="clear" w:color="auto" w:fill="auto"/>
            <w:vAlign w:val="center"/>
          </w:tcPr>
          <w:p w14:paraId="43D42911" w14:textId="009B92BA" w:rsidR="00A476E2" w:rsidRPr="009476CB" w:rsidRDefault="00A476E2" w:rsidP="00A476E2">
            <w:pPr>
              <w:wordWrap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 xml:space="preserve">Guo et al (2021) </w:t>
            </w:r>
            <w:r w:rsidRPr="009476CB">
              <w:rPr>
                <w:rFonts w:ascii="Times New Roman" w:eastAsia="바탕" w:hAnsi="Times New Roman" w:cs="Times New Roman"/>
                <w:noProof/>
                <w:szCs w:val="20"/>
              </w:rPr>
              <w:t>[50]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38526F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eHEAL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4BF3D53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Self-care activities related to diet, exercise, medication, self-monitoring blood glucose, footcare, and general care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7A05A31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There was a significant correlation between eHL and self-care management of diabetes.</w:t>
            </w:r>
          </w:p>
        </w:tc>
      </w:tr>
      <w:tr w:rsidR="00A476E2" w:rsidRPr="009476CB" w14:paraId="6A0E2FEC" w14:textId="28FCDCC5" w:rsidTr="009476CB">
        <w:trPr>
          <w:trHeight w:val="371"/>
        </w:trPr>
        <w:tc>
          <w:tcPr>
            <w:tcW w:w="1418" w:type="dxa"/>
            <w:shd w:val="clear" w:color="auto" w:fill="auto"/>
            <w:vAlign w:val="center"/>
          </w:tcPr>
          <w:p w14:paraId="142B727F" w14:textId="7C86437C" w:rsidR="00A476E2" w:rsidRPr="009476CB" w:rsidRDefault="00A476E2" w:rsidP="00A476E2">
            <w:pPr>
              <w:wordWrap/>
              <w:jc w:val="left"/>
              <w:rPr>
                <w:rFonts w:ascii="Times New Roman" w:eastAsia="바탕" w:hAnsi="Times New Roman" w:cs="Times New Roman"/>
                <w:szCs w:val="20"/>
              </w:rPr>
            </w:pPr>
            <w:bookmarkStart w:id="3" w:name="_Hlk86188188"/>
            <w:r w:rsidRPr="009476CB">
              <w:rPr>
                <w:rFonts w:ascii="Times New Roman" w:eastAsia="바탕" w:hAnsi="Times New Roman" w:cs="Times New Roman"/>
                <w:szCs w:val="20"/>
              </w:rPr>
              <w:t>Gürkan</w:t>
            </w:r>
            <w:bookmarkEnd w:id="3"/>
            <w:r w:rsidRPr="009476CB">
              <w:rPr>
                <w:rFonts w:ascii="Times New Roman" w:eastAsia="바탕" w:hAnsi="Times New Roman" w:cs="Times New Roman"/>
                <w:szCs w:val="20"/>
              </w:rPr>
              <w:t xml:space="preserve"> &amp; Ayar (2020) </w:t>
            </w:r>
            <w:r w:rsidRPr="009476CB">
              <w:rPr>
                <w:rFonts w:ascii="Times New Roman" w:eastAsia="바탕" w:hAnsi="Times New Roman" w:cs="Times New Roman"/>
                <w:noProof/>
                <w:szCs w:val="20"/>
              </w:rPr>
              <w:t>[31]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1D43772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Turkish version of eHEAL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55FEAEE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Nutrition, life appreciation, social support, exercise, stress management, and health responsibility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BC4701E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There was a positive moderate relationship between eHL and health promoting behavior.</w:t>
            </w:r>
          </w:p>
        </w:tc>
      </w:tr>
      <w:tr w:rsidR="00A476E2" w:rsidRPr="009476CB" w14:paraId="3E6A16A8" w14:textId="40B5B2D0" w:rsidTr="009476CB">
        <w:trPr>
          <w:trHeight w:val="371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5168D8" w14:textId="7201FEE0" w:rsidR="00A476E2" w:rsidRPr="009476CB" w:rsidRDefault="00A476E2" w:rsidP="00A476E2">
            <w:pPr>
              <w:wordWrap/>
              <w:jc w:val="left"/>
              <w:rPr>
                <w:rFonts w:ascii="Times New Roman" w:eastAsia="바탕" w:hAnsi="Times New Roman" w:cs="Times New Roman"/>
                <w:szCs w:val="20"/>
              </w:rPr>
            </w:pPr>
            <w:bookmarkStart w:id="4" w:name="_Hlk86188285"/>
            <w:r w:rsidRPr="009476CB">
              <w:rPr>
                <w:rFonts w:ascii="Times New Roman" w:eastAsia="바탕" w:hAnsi="Times New Roman" w:cs="Times New Roman"/>
                <w:szCs w:val="20"/>
              </w:rPr>
              <w:t>Hsu</w:t>
            </w:r>
            <w:bookmarkEnd w:id="4"/>
            <w:r w:rsidRPr="009476CB">
              <w:rPr>
                <w:rFonts w:ascii="Times New Roman" w:eastAsia="바탕" w:hAnsi="Times New Roman" w:cs="Times New Roman"/>
                <w:szCs w:val="20"/>
              </w:rPr>
              <w:t xml:space="preserve"> et al (2014) </w:t>
            </w:r>
            <w:r w:rsidRPr="009476CB">
              <w:rPr>
                <w:rFonts w:ascii="Times New Roman" w:eastAsia="바탕" w:hAnsi="Times New Roman" w:cs="Times New Roman"/>
                <w:noProof/>
                <w:szCs w:val="20"/>
              </w:rPr>
              <w:t>[33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3006D3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eHLS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82BD20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Diet, exercise, and sleep behaviors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9E1A77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Higher level of critical eHL promoted positive health supporting behaviors.</w:t>
            </w:r>
          </w:p>
        </w:tc>
      </w:tr>
      <w:tr w:rsidR="00A476E2" w:rsidRPr="009476CB" w14:paraId="529B76AC" w14:textId="42F67F15" w:rsidTr="009476CB">
        <w:trPr>
          <w:trHeight w:val="371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F3F331" w14:textId="567435AA" w:rsidR="00A476E2" w:rsidRPr="009476CB" w:rsidRDefault="00A476E2" w:rsidP="00A476E2">
            <w:pPr>
              <w:wordWrap/>
              <w:jc w:val="left"/>
              <w:rPr>
                <w:rFonts w:ascii="Times New Roman" w:eastAsia="바탕" w:hAnsi="Times New Roman" w:cs="Times New Roman"/>
                <w:szCs w:val="20"/>
              </w:rPr>
            </w:pPr>
            <w:bookmarkStart w:id="5" w:name="_Hlk86188296"/>
            <w:r w:rsidRPr="009476CB">
              <w:rPr>
                <w:rFonts w:ascii="Times New Roman" w:eastAsia="바탕" w:hAnsi="Times New Roman" w:cs="Times New Roman"/>
                <w:szCs w:val="20"/>
              </w:rPr>
              <w:t>Hwang</w:t>
            </w:r>
            <w:bookmarkEnd w:id="5"/>
            <w:r w:rsidRPr="009476CB">
              <w:rPr>
                <w:rFonts w:ascii="Times New Roman" w:eastAsia="바탕" w:hAnsi="Times New Roman" w:cs="Times New Roman"/>
                <w:szCs w:val="20"/>
              </w:rPr>
              <w:t xml:space="preserve"> &amp; Kang (2019) </w:t>
            </w:r>
            <w:r w:rsidRPr="009476CB">
              <w:rPr>
                <w:rFonts w:ascii="Times New Roman" w:eastAsia="바탕" w:hAnsi="Times New Roman" w:cs="Times New Roman"/>
                <w:noProof/>
                <w:szCs w:val="20"/>
              </w:rPr>
              <w:t>[35]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C54F34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eHL scale composed of functional, communicative, and critical e</w:t>
            </w:r>
            <w:r w:rsidRPr="009476CB">
              <w:rPr>
                <w:rFonts w:ascii="Times New Roman" w:eastAsia="바탕" w:hAnsi="Times New Roman" w:cs="Times New Roman" w:hint="eastAsia"/>
                <w:szCs w:val="20"/>
              </w:rPr>
              <w:t>H</w:t>
            </w:r>
            <w:r w:rsidRPr="009476CB">
              <w:rPr>
                <w:rFonts w:ascii="Times New Roman" w:eastAsia="바탕" w:hAnsi="Times New Roman" w:cs="Times New Roman"/>
                <w:szCs w:val="20"/>
              </w:rPr>
              <w:t>L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7C64C4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Health responsibility, physical activity, nutrition, spiritual development, interpersonal support, and stress management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329C1B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Health promoting behavior had significant and positive relationships with eHL</w:t>
            </w:r>
          </w:p>
        </w:tc>
      </w:tr>
      <w:tr w:rsidR="00A476E2" w:rsidRPr="009476CB" w14:paraId="6B5D9D5D" w14:textId="20C47F61" w:rsidTr="009476CB">
        <w:trPr>
          <w:trHeight w:val="371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248D89" w14:textId="53942472" w:rsidR="00A476E2" w:rsidRPr="009476CB" w:rsidRDefault="00A476E2" w:rsidP="00A476E2">
            <w:pPr>
              <w:wordWrap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 xml:space="preserve">Kim &amp; Kim (2020) </w:t>
            </w:r>
            <w:r w:rsidRPr="009476CB">
              <w:rPr>
                <w:rFonts w:ascii="Times New Roman" w:eastAsia="바탕" w:hAnsi="Times New Roman" w:cs="Times New Roman"/>
                <w:noProof/>
                <w:szCs w:val="20"/>
              </w:rPr>
              <w:t>[51]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568D92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Adapted eHEAL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81FAD9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Health responsibility, physical activity, nutrition, spiritual development, interpersonal support, and stress management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812461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There was no significant correlation between eHL and health promoting behavior</w:t>
            </w:r>
          </w:p>
        </w:tc>
      </w:tr>
      <w:tr w:rsidR="00A476E2" w:rsidRPr="009476CB" w14:paraId="00561AD1" w14:textId="0E80C451" w:rsidTr="009476CB">
        <w:trPr>
          <w:trHeight w:val="371"/>
        </w:trPr>
        <w:tc>
          <w:tcPr>
            <w:tcW w:w="1418" w:type="dxa"/>
            <w:shd w:val="clear" w:color="auto" w:fill="auto"/>
            <w:vAlign w:val="center"/>
          </w:tcPr>
          <w:p w14:paraId="016AEA02" w14:textId="0ABFD444" w:rsidR="00A476E2" w:rsidRPr="009476CB" w:rsidRDefault="00A476E2" w:rsidP="00A476E2">
            <w:pPr>
              <w:wordWrap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 xml:space="preserve">Kim &amp; Son (2017) </w:t>
            </w:r>
            <w:r w:rsidRPr="009476CB">
              <w:rPr>
                <w:rFonts w:ascii="Times New Roman" w:eastAsia="바탕" w:hAnsi="Times New Roman" w:cs="Times New Roman"/>
                <w:noProof/>
                <w:szCs w:val="20"/>
              </w:rPr>
              <w:t>[53]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D9FED85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Korean version of eHEAL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B67FA41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Behaviors to prevent disease and promote health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EF88D6B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eHL was the strongest predictor of health supporting behaviors after adjusting other variables.</w:t>
            </w:r>
          </w:p>
        </w:tc>
      </w:tr>
      <w:tr w:rsidR="00A476E2" w:rsidRPr="009476CB" w14:paraId="33E93325" w14:textId="52F7EF64" w:rsidTr="009476CB">
        <w:trPr>
          <w:trHeight w:val="371"/>
        </w:trPr>
        <w:tc>
          <w:tcPr>
            <w:tcW w:w="1418" w:type="dxa"/>
            <w:shd w:val="clear" w:color="auto" w:fill="auto"/>
            <w:vAlign w:val="center"/>
          </w:tcPr>
          <w:p w14:paraId="024F6858" w14:textId="12F0A502" w:rsidR="00A476E2" w:rsidRPr="009476CB" w:rsidRDefault="00A476E2" w:rsidP="00A476E2">
            <w:pPr>
              <w:wordWrap/>
              <w:jc w:val="left"/>
              <w:rPr>
                <w:rFonts w:ascii="Times New Roman" w:eastAsia="바탕" w:hAnsi="Times New Roman" w:cs="Times New Roman"/>
                <w:szCs w:val="20"/>
              </w:rPr>
            </w:pPr>
            <w:bookmarkStart w:id="6" w:name="_Hlk86188315"/>
            <w:r w:rsidRPr="009476CB">
              <w:rPr>
                <w:rFonts w:ascii="Times New Roman" w:eastAsia="바탕" w:hAnsi="Times New Roman" w:cs="Times New Roman"/>
                <w:szCs w:val="20"/>
              </w:rPr>
              <w:t>Korkmaz</w:t>
            </w:r>
            <w:bookmarkEnd w:id="6"/>
            <w:r w:rsidRPr="009476CB">
              <w:rPr>
                <w:rFonts w:ascii="Times New Roman" w:eastAsia="바탕" w:hAnsi="Times New Roman" w:cs="Times New Roman"/>
                <w:szCs w:val="20"/>
              </w:rPr>
              <w:t xml:space="preserve"> Aslan et al (2021) </w:t>
            </w:r>
            <w:r w:rsidRPr="009476CB">
              <w:rPr>
                <w:rFonts w:ascii="Times New Roman" w:eastAsia="바탕" w:hAnsi="Times New Roman" w:cs="Times New Roman"/>
                <w:noProof/>
                <w:szCs w:val="20"/>
              </w:rPr>
              <w:t>[32]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B62B616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b/>
                <w:bCs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Turkish version of eHEAL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4F04218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Nutrition, life appreciation, social support, exercise, stress management, and health responsibility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0248403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eHL significantly and positively predicted all dimensions of health promoting behavior.</w:t>
            </w:r>
          </w:p>
        </w:tc>
      </w:tr>
      <w:tr w:rsidR="00A476E2" w:rsidRPr="009476CB" w14:paraId="3E3FC28E" w14:textId="18031D6F" w:rsidTr="009476CB">
        <w:trPr>
          <w:trHeight w:val="371"/>
        </w:trPr>
        <w:tc>
          <w:tcPr>
            <w:tcW w:w="1418" w:type="dxa"/>
            <w:shd w:val="clear" w:color="auto" w:fill="auto"/>
            <w:vAlign w:val="center"/>
          </w:tcPr>
          <w:p w14:paraId="145BD3EF" w14:textId="6582773A" w:rsidR="00A476E2" w:rsidRPr="009476CB" w:rsidRDefault="00A476E2" w:rsidP="00A476E2">
            <w:pPr>
              <w:wordWrap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lastRenderedPageBreak/>
              <w:t xml:space="preserve">Lee et al (2017) </w:t>
            </w:r>
            <w:r w:rsidRPr="009476CB">
              <w:rPr>
                <w:rFonts w:ascii="Times New Roman" w:eastAsia="바탕" w:hAnsi="Times New Roman" w:cs="Times New Roman"/>
                <w:noProof/>
                <w:szCs w:val="20"/>
              </w:rPr>
              <w:t>[54]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1DE21DC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Adapted eHEAL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1C5CAF0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Health responsibility, physical activity, nutrition, spiritual development, interpersonal support, and stress management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C07471B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There was significant and positive relationship between eHL and health promoting behavior.</w:t>
            </w:r>
          </w:p>
        </w:tc>
      </w:tr>
      <w:tr w:rsidR="00A476E2" w:rsidRPr="009476CB" w14:paraId="1F9A8C10" w14:textId="1918727A" w:rsidTr="009476CB">
        <w:trPr>
          <w:trHeight w:val="371"/>
        </w:trPr>
        <w:tc>
          <w:tcPr>
            <w:tcW w:w="1418" w:type="dxa"/>
            <w:shd w:val="clear" w:color="auto" w:fill="auto"/>
            <w:vAlign w:val="center"/>
          </w:tcPr>
          <w:p w14:paraId="2F17A338" w14:textId="29A77BBD" w:rsidR="00A476E2" w:rsidRPr="009476CB" w:rsidRDefault="00A476E2" w:rsidP="00A476E2">
            <w:pPr>
              <w:wordWrap/>
              <w:jc w:val="left"/>
              <w:rPr>
                <w:rFonts w:ascii="Times New Roman" w:eastAsia="바탕" w:hAnsi="Times New Roman" w:cs="Times New Roman"/>
                <w:szCs w:val="20"/>
              </w:rPr>
            </w:pPr>
            <w:bookmarkStart w:id="7" w:name="_Hlk86188337"/>
            <w:r w:rsidRPr="009476CB">
              <w:rPr>
                <w:rFonts w:ascii="Times New Roman" w:eastAsia="바탕" w:hAnsi="Times New Roman" w:cs="Times New Roman"/>
                <w:szCs w:val="20"/>
              </w:rPr>
              <w:t>Li</w:t>
            </w:r>
            <w:bookmarkEnd w:id="7"/>
            <w:r w:rsidRPr="009476CB">
              <w:rPr>
                <w:rFonts w:ascii="Times New Roman" w:eastAsia="바탕" w:hAnsi="Times New Roman" w:cs="Times New Roman"/>
                <w:szCs w:val="20"/>
              </w:rPr>
              <w:t xml:space="preserve"> et al (2021) </w:t>
            </w:r>
            <w:r w:rsidRPr="009476CB">
              <w:rPr>
                <w:rFonts w:ascii="Times New Roman" w:eastAsia="바탕" w:hAnsi="Times New Roman" w:cs="Times New Roman"/>
                <w:noProof/>
                <w:szCs w:val="20"/>
              </w:rPr>
              <w:t>[44]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8DD68D2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Chinese version of eHEAL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10B1316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Self-actualization, health responsibility, exercise, nutrition, interpersonal support, and stress management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0E801D1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eHL was significantly and positively associated with health-promoting behavior.</w:t>
            </w:r>
          </w:p>
        </w:tc>
      </w:tr>
      <w:tr w:rsidR="00A476E2" w:rsidRPr="009476CB" w14:paraId="46A80257" w14:textId="5C9719F4" w:rsidTr="009476CB">
        <w:trPr>
          <w:trHeight w:val="371"/>
        </w:trPr>
        <w:tc>
          <w:tcPr>
            <w:tcW w:w="1418" w:type="dxa"/>
            <w:shd w:val="clear" w:color="auto" w:fill="auto"/>
            <w:vAlign w:val="center"/>
          </w:tcPr>
          <w:p w14:paraId="06FC1330" w14:textId="7602E451" w:rsidR="00A476E2" w:rsidRPr="009476CB" w:rsidRDefault="00A476E2" w:rsidP="00A476E2">
            <w:pPr>
              <w:wordWrap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 xml:space="preserve">Li &amp; Liu (2020) </w:t>
            </w:r>
            <w:r w:rsidRPr="009476CB">
              <w:rPr>
                <w:rFonts w:ascii="Times New Roman" w:eastAsia="바탕" w:hAnsi="Times New Roman" w:cs="Times New Roman"/>
                <w:noProof/>
                <w:szCs w:val="20"/>
              </w:rPr>
              <w:t>[55]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F78D5F5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Chinese version of eHEAL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9B4D05A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Prevention behaviors based on National COVID-19 Protection Manual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8A9D6F4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 xml:space="preserve">Significant and positive correlation existed between eHL and COVID-19 prevention behaviors. </w:t>
            </w:r>
          </w:p>
        </w:tc>
      </w:tr>
      <w:tr w:rsidR="00A476E2" w:rsidRPr="009476CB" w14:paraId="100ABB80" w14:textId="3A8A1079" w:rsidTr="009476CB">
        <w:trPr>
          <w:trHeight w:val="371"/>
        </w:trPr>
        <w:tc>
          <w:tcPr>
            <w:tcW w:w="1418" w:type="dxa"/>
            <w:shd w:val="clear" w:color="auto" w:fill="auto"/>
            <w:vAlign w:val="center"/>
          </w:tcPr>
          <w:p w14:paraId="366EAA2F" w14:textId="793A4EA2" w:rsidR="00A476E2" w:rsidRPr="009476CB" w:rsidRDefault="00A476E2" w:rsidP="00A476E2">
            <w:pPr>
              <w:wordWrap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 xml:space="preserve">Lin et al (2020) </w:t>
            </w:r>
            <w:r w:rsidRPr="009476CB">
              <w:rPr>
                <w:rFonts w:ascii="Times New Roman" w:eastAsia="바탕" w:hAnsi="Times New Roman" w:cs="Times New Roman"/>
                <w:noProof/>
                <w:szCs w:val="20"/>
              </w:rPr>
              <w:t>[41]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E839A1A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Persian version of eHEAL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9BBA6CC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Medication adherence for people with chronic illnes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EFAA14D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There was significantly positive correlation between eHL and medication adherence.</w:t>
            </w:r>
          </w:p>
        </w:tc>
      </w:tr>
      <w:tr w:rsidR="00A476E2" w:rsidRPr="009476CB" w14:paraId="7AF8AE28" w14:textId="64A58E9B" w:rsidTr="009476CB">
        <w:trPr>
          <w:trHeight w:val="371"/>
        </w:trPr>
        <w:tc>
          <w:tcPr>
            <w:tcW w:w="1418" w:type="dxa"/>
            <w:shd w:val="clear" w:color="auto" w:fill="auto"/>
            <w:vAlign w:val="center"/>
          </w:tcPr>
          <w:p w14:paraId="06C7DDA4" w14:textId="03A3F84C" w:rsidR="00A476E2" w:rsidRPr="009476CB" w:rsidRDefault="00A476E2" w:rsidP="00A476E2">
            <w:pPr>
              <w:wordWrap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 xml:space="preserve">Mitsutake et al (2012) </w:t>
            </w:r>
            <w:r w:rsidRPr="009476CB">
              <w:rPr>
                <w:rFonts w:ascii="Times New Roman" w:eastAsia="바탕" w:hAnsi="Times New Roman" w:cs="Times New Roman"/>
                <w:noProof/>
                <w:szCs w:val="20"/>
              </w:rPr>
              <w:t>[56]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C8EA2A3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Japanese version of eHEAL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7021AAF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Colorectal cancer screening test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6C692C0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eHL was significantly and positively associated with colorectal cancer screening behavior.</w:t>
            </w:r>
          </w:p>
        </w:tc>
      </w:tr>
      <w:tr w:rsidR="00A476E2" w:rsidRPr="009476CB" w14:paraId="31681B4B" w14:textId="054B7638" w:rsidTr="009476CB">
        <w:trPr>
          <w:trHeight w:val="371"/>
        </w:trPr>
        <w:tc>
          <w:tcPr>
            <w:tcW w:w="1418" w:type="dxa"/>
            <w:shd w:val="clear" w:color="auto" w:fill="auto"/>
            <w:vAlign w:val="center"/>
          </w:tcPr>
          <w:p w14:paraId="313E2FA4" w14:textId="272B04B3" w:rsidR="00A476E2" w:rsidRPr="009476CB" w:rsidRDefault="00A476E2" w:rsidP="00A476E2">
            <w:pPr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 xml:space="preserve">Mitsutake et al (2016) </w:t>
            </w:r>
            <w:r w:rsidRPr="009476CB">
              <w:rPr>
                <w:rFonts w:ascii="Times New Roman" w:eastAsia="바탕" w:hAnsi="Times New Roman" w:cs="Times New Roman"/>
                <w:noProof/>
                <w:szCs w:val="20"/>
              </w:rPr>
              <w:t>[57]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9B66AD7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Japanese version of eHEAL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62D7FCA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Cigarette smoking, physical exercise, alcohol consumption, sleeping hours, eating breakfast, eating between meals, and balanced nutrition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A8C3F60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 xml:space="preserve">Individuals with higher eHL scores were more likely to practice the good health supporting behaviors than those with low eHL scores. </w:t>
            </w:r>
          </w:p>
        </w:tc>
      </w:tr>
      <w:tr w:rsidR="00A476E2" w:rsidRPr="009476CB" w14:paraId="6B4EC23D" w14:textId="7D693644" w:rsidTr="009476CB">
        <w:trPr>
          <w:trHeight w:val="371"/>
        </w:trPr>
        <w:tc>
          <w:tcPr>
            <w:tcW w:w="1418" w:type="dxa"/>
            <w:shd w:val="clear" w:color="auto" w:fill="auto"/>
            <w:vAlign w:val="center"/>
          </w:tcPr>
          <w:p w14:paraId="01EBE8C9" w14:textId="4D1692D5" w:rsidR="00A476E2" w:rsidRPr="009476CB" w:rsidRDefault="00A476E2" w:rsidP="00A476E2">
            <w:pPr>
              <w:wordWrap/>
              <w:jc w:val="left"/>
              <w:rPr>
                <w:rFonts w:ascii="Times New Roman" w:eastAsia="바탕" w:hAnsi="Times New Roman" w:cs="Times New Roman"/>
                <w:szCs w:val="20"/>
              </w:rPr>
            </w:pPr>
            <w:bookmarkStart w:id="8" w:name="_Hlk86188353"/>
            <w:r w:rsidRPr="009476CB">
              <w:rPr>
                <w:rFonts w:ascii="Times New Roman" w:eastAsia="바탕" w:hAnsi="Times New Roman" w:cs="Times New Roman"/>
                <w:szCs w:val="20"/>
              </w:rPr>
              <w:t>Nam</w:t>
            </w:r>
            <w:bookmarkEnd w:id="8"/>
            <w:r w:rsidRPr="009476CB">
              <w:rPr>
                <w:rFonts w:ascii="Times New Roman" w:eastAsia="바탕" w:hAnsi="Times New Roman" w:cs="Times New Roman"/>
                <w:szCs w:val="20"/>
              </w:rPr>
              <w:t xml:space="preserve"> &amp; Jung (2020) </w:t>
            </w:r>
            <w:r w:rsidRPr="009476CB">
              <w:rPr>
                <w:rFonts w:ascii="Times New Roman" w:eastAsia="바탕" w:hAnsi="Times New Roman" w:cs="Times New Roman"/>
                <w:noProof/>
                <w:szCs w:val="20"/>
              </w:rPr>
              <w:t>[36]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24E2702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Adapted eHEAL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B3B5637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Diet, exercise, and sleep behavior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E674855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There was no significant correlation between eHL and health supporting behavior</w:t>
            </w:r>
            <w:r w:rsidRPr="009476CB">
              <w:rPr>
                <w:rFonts w:ascii="Times New Roman" w:eastAsia="바탕" w:hAnsi="Times New Roman" w:cs="Times New Roman" w:hint="eastAsia"/>
                <w:szCs w:val="20"/>
              </w:rPr>
              <w:t xml:space="preserve">s </w:t>
            </w:r>
            <w:r w:rsidRPr="009476CB">
              <w:rPr>
                <w:rFonts w:ascii="Times New Roman" w:eastAsia="바탕" w:hAnsi="Times New Roman" w:cs="Times New Roman"/>
                <w:szCs w:val="20"/>
              </w:rPr>
              <w:t>in Korean students. Negative correlation existed in Chinese students.</w:t>
            </w:r>
          </w:p>
        </w:tc>
      </w:tr>
      <w:tr w:rsidR="00A476E2" w:rsidRPr="009476CB" w14:paraId="30743E28" w14:textId="51103938" w:rsidTr="009476CB">
        <w:trPr>
          <w:trHeight w:val="371"/>
        </w:trPr>
        <w:tc>
          <w:tcPr>
            <w:tcW w:w="1418" w:type="dxa"/>
            <w:shd w:val="clear" w:color="auto" w:fill="auto"/>
            <w:vAlign w:val="center"/>
          </w:tcPr>
          <w:p w14:paraId="477E8470" w14:textId="68C134DA" w:rsidR="00A476E2" w:rsidRPr="009476CB" w:rsidRDefault="00A476E2" w:rsidP="00A476E2">
            <w:pPr>
              <w:wordWrap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 xml:space="preserve">Park et al (2014) </w:t>
            </w:r>
            <w:r w:rsidRPr="009476CB">
              <w:rPr>
                <w:rFonts w:ascii="Times New Roman" w:eastAsia="바탕" w:hAnsi="Times New Roman" w:cs="Times New Roman"/>
                <w:noProof/>
                <w:szCs w:val="20"/>
              </w:rPr>
              <w:t>[58]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BAB9447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eHEAL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0644E98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Breast, cervical, colorectal or prostate cancer screening test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327FF27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There was no significant relationship between the level of eHL and prior experience with cancer screening.</w:t>
            </w:r>
          </w:p>
        </w:tc>
      </w:tr>
      <w:tr w:rsidR="00A476E2" w:rsidRPr="009476CB" w14:paraId="11CD0189" w14:textId="408BFB57" w:rsidTr="009476CB">
        <w:trPr>
          <w:trHeight w:val="371"/>
        </w:trPr>
        <w:tc>
          <w:tcPr>
            <w:tcW w:w="1418" w:type="dxa"/>
            <w:shd w:val="clear" w:color="auto" w:fill="auto"/>
            <w:vAlign w:val="center"/>
          </w:tcPr>
          <w:p w14:paraId="768146D8" w14:textId="3E9F7047" w:rsidR="00A476E2" w:rsidRPr="009476CB" w:rsidRDefault="00A476E2" w:rsidP="00A476E2">
            <w:pPr>
              <w:wordWrap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 xml:space="preserve">Rabenbauer &amp; Mevenkamp (2021) </w:t>
            </w:r>
            <w:r w:rsidRPr="009476CB">
              <w:rPr>
                <w:rFonts w:ascii="Times New Roman" w:eastAsia="바탕" w:hAnsi="Times New Roman" w:cs="Times New Roman"/>
                <w:noProof/>
                <w:szCs w:val="20"/>
              </w:rPr>
              <w:t>[59]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887B3CB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color w:val="FF0000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eHEAL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9095F2A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color w:val="FF0000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Diet, daily time management, physical exercise, social support, and positive thinking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794C818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Significant and positive correlation existed between eHL and health supporting behaviors.</w:t>
            </w:r>
          </w:p>
        </w:tc>
      </w:tr>
      <w:tr w:rsidR="00A476E2" w:rsidRPr="009476CB" w14:paraId="603FF0B9" w14:textId="1679F092" w:rsidTr="009476CB">
        <w:trPr>
          <w:trHeight w:val="371"/>
        </w:trPr>
        <w:tc>
          <w:tcPr>
            <w:tcW w:w="1418" w:type="dxa"/>
            <w:shd w:val="clear" w:color="auto" w:fill="auto"/>
            <w:vAlign w:val="center"/>
          </w:tcPr>
          <w:p w14:paraId="00C09CD2" w14:textId="442196D8" w:rsidR="00A476E2" w:rsidRPr="009476CB" w:rsidRDefault="00A476E2" w:rsidP="00A476E2">
            <w:pPr>
              <w:wordWrap/>
              <w:jc w:val="left"/>
              <w:rPr>
                <w:rFonts w:ascii="Times New Roman" w:eastAsia="바탕" w:hAnsi="Times New Roman" w:cs="Times New Roman"/>
                <w:szCs w:val="20"/>
              </w:rPr>
            </w:pPr>
            <w:bookmarkStart w:id="9" w:name="_Hlk86188367"/>
            <w:r w:rsidRPr="009476CB">
              <w:rPr>
                <w:rFonts w:ascii="Times New Roman" w:eastAsia="바탕" w:hAnsi="Times New Roman" w:cs="Times New Roman"/>
                <w:szCs w:val="20"/>
              </w:rPr>
              <w:t>Ryu</w:t>
            </w:r>
            <w:bookmarkEnd w:id="9"/>
            <w:r w:rsidRPr="009476CB">
              <w:rPr>
                <w:rFonts w:ascii="Times New Roman" w:eastAsia="바탕" w:hAnsi="Times New Roman" w:cs="Times New Roman"/>
                <w:szCs w:val="20"/>
              </w:rPr>
              <w:t xml:space="preserve"> (2019) </w:t>
            </w:r>
            <w:r w:rsidRPr="009476CB">
              <w:rPr>
                <w:rFonts w:ascii="Times New Roman" w:eastAsia="바탕" w:hAnsi="Times New Roman" w:cs="Times New Roman"/>
                <w:noProof/>
                <w:szCs w:val="20"/>
              </w:rPr>
              <w:t>[45]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84CD2AB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Korean version of eHEAL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63AD4AC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Nutrition, exercise, restriction of cigarette smoking or alcohol use, stress management, and disease prevention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9FD94BE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eHL had a positive correlation with health supporting behaviors.</w:t>
            </w:r>
          </w:p>
        </w:tc>
      </w:tr>
      <w:tr w:rsidR="00A476E2" w:rsidRPr="009476CB" w14:paraId="3D5E6460" w14:textId="57CBE8A3" w:rsidTr="009476CB">
        <w:trPr>
          <w:trHeight w:val="371"/>
        </w:trPr>
        <w:tc>
          <w:tcPr>
            <w:tcW w:w="1418" w:type="dxa"/>
            <w:shd w:val="clear" w:color="auto" w:fill="auto"/>
            <w:vAlign w:val="center"/>
          </w:tcPr>
          <w:p w14:paraId="1002CFCA" w14:textId="1B4E50F9" w:rsidR="00A476E2" w:rsidRPr="009476CB" w:rsidRDefault="00A476E2" w:rsidP="00A476E2">
            <w:pPr>
              <w:wordWrap/>
              <w:jc w:val="left"/>
              <w:rPr>
                <w:rFonts w:ascii="Times New Roman" w:eastAsia="바탕" w:hAnsi="Times New Roman" w:cs="Times New Roman"/>
                <w:szCs w:val="20"/>
              </w:rPr>
            </w:pPr>
            <w:bookmarkStart w:id="10" w:name="_Hlk86188375"/>
            <w:r w:rsidRPr="009476CB">
              <w:rPr>
                <w:rFonts w:ascii="Times New Roman" w:eastAsia="바탕" w:hAnsi="Times New Roman" w:cs="Times New Roman"/>
                <w:szCs w:val="20"/>
              </w:rPr>
              <w:t>Song</w:t>
            </w:r>
            <w:bookmarkEnd w:id="10"/>
            <w:r w:rsidRPr="009476CB">
              <w:rPr>
                <w:rFonts w:ascii="Times New Roman" w:eastAsia="바탕" w:hAnsi="Times New Roman" w:cs="Times New Roman"/>
                <w:szCs w:val="20"/>
              </w:rPr>
              <w:t xml:space="preserve"> &amp; Shin (2020) </w:t>
            </w:r>
            <w:r w:rsidRPr="009476CB">
              <w:rPr>
                <w:rFonts w:ascii="Times New Roman" w:eastAsia="바탕" w:hAnsi="Times New Roman" w:cs="Times New Roman"/>
                <w:noProof/>
                <w:szCs w:val="20"/>
              </w:rPr>
              <w:t>[46]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6EA1F0B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Korean version of eHEAL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EB5DEB5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Health responsibility, physical activity, nutrition, spiritual development, interpersonal support, and stress management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22DAD4E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eHL was positively correlated with health promoting behavior.</w:t>
            </w:r>
          </w:p>
        </w:tc>
      </w:tr>
      <w:tr w:rsidR="00A476E2" w:rsidRPr="009476CB" w14:paraId="5A8D002B" w14:textId="130BCC2C" w:rsidTr="009476CB">
        <w:trPr>
          <w:trHeight w:val="371"/>
        </w:trPr>
        <w:tc>
          <w:tcPr>
            <w:tcW w:w="1418" w:type="dxa"/>
            <w:shd w:val="clear" w:color="auto" w:fill="auto"/>
            <w:vAlign w:val="center"/>
          </w:tcPr>
          <w:p w14:paraId="693D84F3" w14:textId="710C2B81" w:rsidR="00A476E2" w:rsidRPr="009476CB" w:rsidRDefault="00A476E2" w:rsidP="00A476E2">
            <w:pPr>
              <w:wordWrap/>
              <w:jc w:val="left"/>
              <w:rPr>
                <w:rFonts w:ascii="Times New Roman" w:eastAsia="바탕" w:hAnsi="Times New Roman" w:cs="Times New Roman"/>
                <w:szCs w:val="20"/>
              </w:rPr>
            </w:pPr>
            <w:bookmarkStart w:id="11" w:name="_Hlk86188384"/>
            <w:r w:rsidRPr="009476CB">
              <w:rPr>
                <w:rFonts w:ascii="Times New Roman" w:eastAsia="바탕" w:hAnsi="Times New Roman" w:cs="Times New Roman"/>
                <w:szCs w:val="20"/>
              </w:rPr>
              <w:t>Tariq</w:t>
            </w:r>
            <w:bookmarkEnd w:id="11"/>
            <w:r w:rsidRPr="009476CB">
              <w:rPr>
                <w:rFonts w:ascii="Times New Roman" w:eastAsia="바탕" w:hAnsi="Times New Roman" w:cs="Times New Roman"/>
                <w:szCs w:val="20"/>
              </w:rPr>
              <w:t xml:space="preserve"> et al (2020) </w:t>
            </w:r>
            <w:r w:rsidRPr="009476CB">
              <w:rPr>
                <w:rFonts w:ascii="Times New Roman" w:eastAsia="바탕" w:hAnsi="Times New Roman" w:cs="Times New Roman"/>
                <w:noProof/>
                <w:szCs w:val="20"/>
              </w:rPr>
              <w:t>[37]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8224274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eHEAL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55C56B9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Frequency of moderate physical activity, and use of dietary supplement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277D757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eHL was not associated with health supporting behaviors such as physical activity and dietary supplement intake.</w:t>
            </w:r>
          </w:p>
        </w:tc>
      </w:tr>
      <w:tr w:rsidR="00A476E2" w:rsidRPr="009476CB" w14:paraId="216E1F44" w14:textId="2E4F9274" w:rsidTr="009476CB">
        <w:trPr>
          <w:trHeight w:val="371"/>
        </w:trPr>
        <w:tc>
          <w:tcPr>
            <w:tcW w:w="1418" w:type="dxa"/>
            <w:shd w:val="clear" w:color="auto" w:fill="auto"/>
            <w:vAlign w:val="center"/>
          </w:tcPr>
          <w:p w14:paraId="6E4C4A1C" w14:textId="3F3DAD3C" w:rsidR="00A476E2" w:rsidRPr="009476CB" w:rsidRDefault="00A476E2" w:rsidP="00A476E2">
            <w:pPr>
              <w:wordWrap/>
              <w:jc w:val="left"/>
              <w:rPr>
                <w:rFonts w:ascii="Times New Roman" w:eastAsia="바탕" w:hAnsi="Times New Roman" w:cs="Times New Roman"/>
                <w:szCs w:val="20"/>
              </w:rPr>
            </w:pPr>
            <w:bookmarkStart w:id="12" w:name="_Hlk86188406"/>
            <w:r w:rsidRPr="009476CB">
              <w:rPr>
                <w:rFonts w:ascii="Times New Roman" w:eastAsia="바탕" w:hAnsi="Times New Roman" w:cs="Times New Roman"/>
                <w:szCs w:val="20"/>
              </w:rPr>
              <w:t>Tsukahara</w:t>
            </w:r>
            <w:bookmarkEnd w:id="12"/>
            <w:r w:rsidRPr="009476CB">
              <w:rPr>
                <w:rFonts w:ascii="Times New Roman" w:eastAsia="바탕" w:hAnsi="Times New Roman" w:cs="Times New Roman"/>
                <w:szCs w:val="20"/>
              </w:rPr>
              <w:t xml:space="preserve"> et al (2020) </w:t>
            </w:r>
            <w:r w:rsidRPr="009476CB">
              <w:rPr>
                <w:rFonts w:ascii="Times New Roman" w:eastAsia="바탕" w:hAnsi="Times New Roman" w:cs="Times New Roman"/>
                <w:noProof/>
                <w:szCs w:val="20"/>
              </w:rPr>
              <w:t>[38]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FC401DD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Japanese version of eHEAL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D88787E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Exercise, breakfast, smoking, alcohol consumption, and hours of sleep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7834155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Higher eHL was associated with regular exercise and breakfast eating. Sufficient sleep, smoking, and alcohol consumption were not associated with eHL.</w:t>
            </w:r>
          </w:p>
        </w:tc>
      </w:tr>
      <w:tr w:rsidR="00A476E2" w:rsidRPr="009476CB" w14:paraId="685F9CE3" w14:textId="764E383D" w:rsidTr="009476CB">
        <w:trPr>
          <w:trHeight w:val="371"/>
        </w:trPr>
        <w:tc>
          <w:tcPr>
            <w:tcW w:w="1418" w:type="dxa"/>
            <w:shd w:val="clear" w:color="auto" w:fill="auto"/>
            <w:vAlign w:val="center"/>
          </w:tcPr>
          <w:p w14:paraId="18B22ED3" w14:textId="69488C9A" w:rsidR="00A476E2" w:rsidRPr="009476CB" w:rsidRDefault="00A476E2" w:rsidP="00A476E2">
            <w:pPr>
              <w:wordWrap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 xml:space="preserve">Yang et al (2017) </w:t>
            </w:r>
            <w:r w:rsidRPr="009476CB">
              <w:rPr>
                <w:rFonts w:ascii="Times New Roman" w:eastAsia="바탕" w:hAnsi="Times New Roman" w:cs="Times New Roman"/>
                <w:noProof/>
                <w:szCs w:val="20"/>
              </w:rPr>
              <w:t>[39]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6BB1432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eHL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20276D6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Self-actualization, health responsibility, interpersonal support, exercise, nutrition, and stress management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395E42E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eHL, especially critical eHL was positively associated with health promoting behavior.</w:t>
            </w:r>
          </w:p>
        </w:tc>
      </w:tr>
      <w:tr w:rsidR="00A476E2" w:rsidRPr="009476CB" w14:paraId="1D6C3EA2" w14:textId="253D192C" w:rsidTr="009476CB">
        <w:trPr>
          <w:trHeight w:val="371"/>
        </w:trPr>
        <w:tc>
          <w:tcPr>
            <w:tcW w:w="1418" w:type="dxa"/>
            <w:shd w:val="clear" w:color="auto" w:fill="auto"/>
            <w:vAlign w:val="center"/>
          </w:tcPr>
          <w:p w14:paraId="3712AB0C" w14:textId="6F6898A0" w:rsidR="00A476E2" w:rsidRPr="009476CB" w:rsidRDefault="00A476E2" w:rsidP="00A476E2">
            <w:pPr>
              <w:wordWrap/>
              <w:jc w:val="left"/>
              <w:rPr>
                <w:rFonts w:ascii="Times New Roman" w:eastAsia="바탕" w:hAnsi="Times New Roman" w:cs="Times New Roman"/>
                <w:szCs w:val="20"/>
              </w:rPr>
            </w:pPr>
            <w:bookmarkStart w:id="13" w:name="_Hlk86188417"/>
            <w:r w:rsidRPr="009476CB">
              <w:rPr>
                <w:rFonts w:ascii="Times New Roman" w:eastAsia="바탕" w:hAnsi="Times New Roman" w:cs="Times New Roman"/>
                <w:szCs w:val="20"/>
              </w:rPr>
              <w:t>Yang</w:t>
            </w:r>
            <w:bookmarkEnd w:id="13"/>
            <w:r w:rsidRPr="009476CB">
              <w:rPr>
                <w:rFonts w:ascii="Times New Roman" w:eastAsia="바탕" w:hAnsi="Times New Roman" w:cs="Times New Roman"/>
                <w:i/>
                <w:iCs/>
                <w:szCs w:val="20"/>
              </w:rPr>
              <w:t xml:space="preserve"> </w:t>
            </w:r>
            <w:r w:rsidRPr="009476CB">
              <w:rPr>
                <w:rFonts w:ascii="Times New Roman" w:eastAsia="바탕" w:hAnsi="Times New Roman" w:cs="Times New Roman"/>
                <w:szCs w:val="20"/>
              </w:rPr>
              <w:t xml:space="preserve">et al (2019) </w:t>
            </w:r>
            <w:r w:rsidRPr="009476CB">
              <w:rPr>
                <w:rFonts w:ascii="Times New Roman" w:eastAsia="바탕" w:hAnsi="Times New Roman" w:cs="Times New Roman"/>
                <w:noProof/>
                <w:szCs w:val="20"/>
              </w:rPr>
              <w:t>[40]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238CB7E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eHL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7E37C56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>Dietary habit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D25C7BC" w14:textId="77777777" w:rsidR="00A476E2" w:rsidRPr="009476CB" w:rsidRDefault="00A476E2" w:rsidP="00A476E2">
            <w:pPr>
              <w:wordWrap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9476CB">
              <w:rPr>
                <w:rFonts w:ascii="Times New Roman" w:eastAsia="바탕" w:hAnsi="Times New Roman" w:cs="Times New Roman"/>
                <w:szCs w:val="20"/>
              </w:rPr>
              <w:t xml:space="preserve">High eHL was related to positive dietary behaviors. </w:t>
            </w:r>
          </w:p>
        </w:tc>
      </w:tr>
    </w:tbl>
    <w:p w14:paraId="06B044CD" w14:textId="77777777" w:rsidR="003B3EBA" w:rsidRPr="003B3EBA" w:rsidRDefault="003B3EBA"/>
    <w:sectPr w:rsidR="003B3EBA" w:rsidRPr="003B3EBA" w:rsidSect="00EF2FD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2053CC"/>
    <w:multiLevelType w:val="hybridMultilevel"/>
    <w:tmpl w:val="CD048D7C"/>
    <w:lvl w:ilvl="0" w:tplc="506489FA">
      <w:start w:val="16"/>
      <w:numFmt w:val="bullet"/>
      <w:lvlText w:val="-"/>
      <w:lvlJc w:val="left"/>
      <w:pPr>
        <w:ind w:left="760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5988025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EBA"/>
    <w:rsid w:val="000E0DB4"/>
    <w:rsid w:val="001609FA"/>
    <w:rsid w:val="00297BE9"/>
    <w:rsid w:val="003B3EBA"/>
    <w:rsid w:val="004319CD"/>
    <w:rsid w:val="00450BA3"/>
    <w:rsid w:val="004A0655"/>
    <w:rsid w:val="00513903"/>
    <w:rsid w:val="00626548"/>
    <w:rsid w:val="008E6213"/>
    <w:rsid w:val="009476CB"/>
    <w:rsid w:val="009D6FF0"/>
    <w:rsid w:val="00A41431"/>
    <w:rsid w:val="00A476E2"/>
    <w:rsid w:val="00B7155F"/>
    <w:rsid w:val="00C80C45"/>
    <w:rsid w:val="00EF2FD4"/>
    <w:rsid w:val="00F23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2578D"/>
  <w15:chartTrackingRefBased/>
  <w15:docId w15:val="{2F7B4304-96EC-4FEC-B84E-D317A7673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3EB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B3E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26548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725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3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084AEF-DB84-4F46-BEF3-2C61579519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991</Words>
  <Characters>5653</Characters>
  <Application>Microsoft Office Word</Application>
  <DocSecurity>0</DocSecurity>
  <Lines>47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건희</dc:creator>
  <cp:keywords/>
  <dc:description/>
  <cp:lastModifiedBy>kim keonhee</cp:lastModifiedBy>
  <cp:revision>3</cp:revision>
  <dcterms:created xsi:type="dcterms:W3CDTF">2023-01-25T15:39:00Z</dcterms:created>
  <dcterms:modified xsi:type="dcterms:W3CDTF">2023-01-25T15:43:00Z</dcterms:modified>
</cp:coreProperties>
</file>